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ACCFF2" w14:textId="77777777" w:rsidR="00915376" w:rsidRPr="00AA3861" w:rsidRDefault="00915376" w:rsidP="00915376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r w:rsidRPr="00AA3861">
        <w:rPr>
          <w:i w:val="0"/>
          <w:iCs w:val="0"/>
          <w:color w:val="auto"/>
          <w:sz w:val="20"/>
          <w:szCs w:val="20"/>
        </w:rPr>
        <w:t xml:space="preserve">Table </w:t>
      </w:r>
      <w:r>
        <w:rPr>
          <w:rFonts w:hint="eastAsia"/>
          <w:i w:val="0"/>
          <w:iCs w:val="0"/>
          <w:color w:val="auto"/>
          <w:sz w:val="20"/>
          <w:szCs w:val="20"/>
        </w:rPr>
        <w:t>S1</w:t>
      </w:r>
      <w:r w:rsidRPr="00AA3861">
        <w:rPr>
          <w:rFonts w:hint="eastAsia"/>
          <w:i w:val="0"/>
          <w:iCs w:val="0"/>
          <w:color w:val="auto"/>
          <w:sz w:val="20"/>
          <w:szCs w:val="20"/>
        </w:rPr>
        <w:t>.</w:t>
      </w:r>
      <w:r w:rsidRPr="00AA3861">
        <w:rPr>
          <w:i w:val="0"/>
          <w:iCs w:val="0"/>
          <w:color w:val="auto"/>
          <w:sz w:val="20"/>
          <w:szCs w:val="20"/>
        </w:rPr>
        <w:t xml:space="preserve"> </w:t>
      </w:r>
      <w:r w:rsidRPr="00F71BA4">
        <w:rPr>
          <w:i w:val="0"/>
          <w:iCs w:val="0"/>
          <w:color w:val="auto"/>
          <w:sz w:val="20"/>
          <w:szCs w:val="20"/>
        </w:rPr>
        <w:t>Summary of Surgery and Patient Data Features</w:t>
      </w:r>
    </w:p>
    <w:tbl>
      <w:tblPr>
        <w:tblW w:w="924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57"/>
        <w:gridCol w:w="1256"/>
        <w:gridCol w:w="6133"/>
      </w:tblGrid>
      <w:tr w:rsidR="00915376" w:rsidRPr="006441D3" w14:paraId="64E0072F" w14:textId="77777777" w:rsidTr="00021F54">
        <w:trPr>
          <w:trHeight w:val="75"/>
        </w:trPr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  <w:hideMark/>
          </w:tcPr>
          <w:p w14:paraId="0AB23EEC" w14:textId="77777777" w:rsidR="00915376" w:rsidRPr="006441D3" w:rsidRDefault="00915376" w:rsidP="00021F54">
            <w:pPr>
              <w:rPr>
                <w:szCs w:val="20"/>
              </w:rPr>
            </w:pPr>
            <w:r w:rsidRPr="006441D3">
              <w:rPr>
                <w:b/>
                <w:bCs/>
                <w:szCs w:val="20"/>
              </w:rPr>
              <w:t>Featur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  <w:hideMark/>
          </w:tcPr>
          <w:p w14:paraId="7324AC90" w14:textId="77777777" w:rsidR="00915376" w:rsidRPr="006441D3" w:rsidRDefault="00915376" w:rsidP="00021F54">
            <w:pPr>
              <w:rPr>
                <w:szCs w:val="20"/>
              </w:rPr>
            </w:pPr>
            <w:r w:rsidRPr="006441D3">
              <w:rPr>
                <w:b/>
                <w:bCs/>
                <w:szCs w:val="20"/>
              </w:rPr>
              <w:t>Type</w:t>
            </w:r>
          </w:p>
        </w:tc>
        <w:tc>
          <w:tcPr>
            <w:tcW w:w="6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  <w:hideMark/>
          </w:tcPr>
          <w:p w14:paraId="60FCFF6E" w14:textId="77777777" w:rsidR="00915376" w:rsidRPr="006441D3" w:rsidRDefault="00915376" w:rsidP="00021F54">
            <w:pPr>
              <w:rPr>
                <w:szCs w:val="20"/>
              </w:rPr>
            </w:pPr>
            <w:r w:rsidRPr="003B032E">
              <w:rPr>
                <w:b/>
                <w:bCs/>
                <w:szCs w:val="20"/>
              </w:rPr>
              <w:t>Values/range and statistics</w:t>
            </w:r>
          </w:p>
        </w:tc>
      </w:tr>
      <w:tr w:rsidR="00915376" w:rsidRPr="00F8062B" w14:paraId="490A7B5F" w14:textId="77777777" w:rsidTr="00021F54">
        <w:trPr>
          <w:trHeight w:val="134"/>
        </w:trPr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01808951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Gender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3B20A9D7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Categorical</w:t>
            </w:r>
          </w:p>
        </w:tc>
        <w:tc>
          <w:tcPr>
            <w:tcW w:w="6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6F206689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proofErr w:type="gramStart"/>
            <w:r w:rsidRPr="00F8062B">
              <w:rPr>
                <w:sz w:val="18"/>
                <w:szCs w:val="18"/>
              </w:rPr>
              <w:t>Male(</w:t>
            </w:r>
            <w:proofErr w:type="gramEnd"/>
            <w:r w:rsidRPr="00F8062B">
              <w:rPr>
                <w:sz w:val="18"/>
                <w:szCs w:val="18"/>
              </w:rPr>
              <w:t>4</w:t>
            </w:r>
            <w:r>
              <w:rPr>
                <w:rFonts w:hint="eastAsia"/>
                <w:sz w:val="18"/>
                <w:szCs w:val="18"/>
              </w:rPr>
              <w:t>5.87</w:t>
            </w:r>
            <w:r w:rsidRPr="00F8062B">
              <w:rPr>
                <w:sz w:val="18"/>
                <w:szCs w:val="18"/>
              </w:rPr>
              <w:t>%), Female(54</w:t>
            </w:r>
            <w:r>
              <w:rPr>
                <w:rFonts w:hint="eastAsia"/>
                <w:sz w:val="18"/>
                <w:szCs w:val="18"/>
              </w:rPr>
              <w:t>.13</w:t>
            </w:r>
            <w:r w:rsidRPr="00F8062B">
              <w:rPr>
                <w:sz w:val="18"/>
                <w:szCs w:val="18"/>
              </w:rPr>
              <w:t>%)</w:t>
            </w:r>
          </w:p>
        </w:tc>
      </w:tr>
      <w:tr w:rsidR="00915376" w:rsidRPr="00F8062B" w14:paraId="66E545FD" w14:textId="77777777" w:rsidTr="00021F54">
        <w:trPr>
          <w:trHeight w:val="75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322BD10A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Ag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55FF4B31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Numeric</w:t>
            </w:r>
          </w:p>
        </w:tc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3DF4797B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Integer (AVG:50.14, STD:24.58)</w:t>
            </w:r>
          </w:p>
        </w:tc>
      </w:tr>
      <w:tr w:rsidR="00915376" w:rsidRPr="00F8062B" w14:paraId="4DFB83CB" w14:textId="77777777" w:rsidTr="00021F54">
        <w:trPr>
          <w:trHeight w:val="193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04BAE0BE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BM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104C86BC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Numeric</w:t>
            </w:r>
          </w:p>
        </w:tc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62D98621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proofErr w:type="gramStart"/>
            <w:r>
              <w:rPr>
                <w:rFonts w:hint="eastAsia"/>
                <w:sz w:val="18"/>
                <w:szCs w:val="18"/>
              </w:rPr>
              <w:t>Float(</w:t>
            </w:r>
            <w:proofErr w:type="gramEnd"/>
            <w:r>
              <w:rPr>
                <w:rFonts w:hint="eastAsia"/>
                <w:sz w:val="18"/>
                <w:szCs w:val="18"/>
              </w:rPr>
              <w:t>AVG:23.82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STD:14.41)</w:t>
            </w:r>
          </w:p>
        </w:tc>
      </w:tr>
      <w:tr w:rsidR="00915376" w:rsidRPr="00F8062B" w14:paraId="6EB6F4DA" w14:textId="77777777" w:rsidTr="00021F54">
        <w:trPr>
          <w:trHeight w:val="40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44FBDA7D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Asa clas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0CF9BBCA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Categorical</w:t>
            </w:r>
          </w:p>
        </w:tc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63A5E7B5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2(61.86%), 1(24.77%), 3(12.18%), 4(1.09%), 5(0.06%), 6(0.04%)</w:t>
            </w:r>
          </w:p>
        </w:tc>
      </w:tr>
      <w:tr w:rsidR="00915376" w:rsidRPr="00F8062B" w14:paraId="453DEFA0" w14:textId="77777777" w:rsidTr="00021F54">
        <w:trPr>
          <w:trHeight w:val="134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7BDC30D3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Condition source valu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494A0291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Categorical</w:t>
            </w:r>
          </w:p>
        </w:tc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37514E84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 xml:space="preserve">Breast </w:t>
            </w:r>
            <w:proofErr w:type="gramStart"/>
            <w:r w:rsidRPr="00F8062B">
              <w:rPr>
                <w:sz w:val="18"/>
                <w:szCs w:val="18"/>
              </w:rPr>
              <w:t>cancer(</w:t>
            </w:r>
            <w:proofErr w:type="gramEnd"/>
            <w:r w:rsidRPr="00F8062B">
              <w:rPr>
                <w:sz w:val="18"/>
                <w:szCs w:val="18"/>
              </w:rPr>
              <w:t>3.78%), thyroid nodule(1.92%), Ovarian cyst(1.58%), Infiltrating ductal carcinoma of breast(1.56%), Prostate cancer(1.47%)…</w:t>
            </w:r>
          </w:p>
        </w:tc>
      </w:tr>
      <w:tr w:rsidR="00915376" w:rsidRPr="00F8062B" w14:paraId="2B029536" w14:textId="77777777" w:rsidTr="00021F54">
        <w:trPr>
          <w:trHeight w:val="309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741EA683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Surgeon I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56E6E42D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Categorical</w:t>
            </w:r>
          </w:p>
        </w:tc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72CC8476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6194(6.67%), 9885(5.13%), 14171(3.34%), 11896(2.94%), 6019(2.25</w:t>
            </w:r>
            <w:proofErr w:type="gramStart"/>
            <w:r w:rsidRPr="00F8062B">
              <w:rPr>
                <w:sz w:val="18"/>
                <w:szCs w:val="18"/>
              </w:rPr>
              <w:t>%)…</w:t>
            </w:r>
            <w:proofErr w:type="gramEnd"/>
          </w:p>
        </w:tc>
      </w:tr>
      <w:tr w:rsidR="00915376" w:rsidRPr="00F8062B" w14:paraId="1E1C0B22" w14:textId="77777777" w:rsidTr="00021F54">
        <w:trPr>
          <w:trHeight w:val="251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1D22F323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Surgical departme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60D65A3B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Categorical</w:t>
            </w:r>
          </w:p>
        </w:tc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1A508571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proofErr w:type="gramStart"/>
            <w:r w:rsidRPr="00F8062B">
              <w:rPr>
                <w:sz w:val="18"/>
                <w:szCs w:val="18"/>
              </w:rPr>
              <w:t>Otorhinolaryngology(</w:t>
            </w:r>
            <w:proofErr w:type="gramEnd"/>
            <w:r w:rsidRPr="00F8062B">
              <w:rPr>
                <w:sz w:val="18"/>
                <w:szCs w:val="18"/>
              </w:rPr>
              <w:t>10.73%), Orthopedics(10.56%), General surgery(9.54%), Obstetrics and gynecology(9.34%), Urology(8.71%), Cardiovascular Thoracic Surgery(6.61%), Neurosurgery(6.53%)…</w:t>
            </w:r>
          </w:p>
        </w:tc>
      </w:tr>
      <w:tr w:rsidR="00915376" w:rsidRPr="00F8062B" w14:paraId="786A7225" w14:textId="77777777" w:rsidTr="00021F54">
        <w:trPr>
          <w:trHeight w:val="368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34E3CAFA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Previous surger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21EEB86E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Categorical</w:t>
            </w:r>
          </w:p>
        </w:tc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5E26251B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proofErr w:type="gramStart"/>
            <w:r w:rsidRPr="00F8062B">
              <w:rPr>
                <w:sz w:val="18"/>
                <w:szCs w:val="18"/>
              </w:rPr>
              <w:t>Yes(</w:t>
            </w:r>
            <w:proofErr w:type="gramEnd"/>
            <w:r>
              <w:rPr>
                <w:rFonts w:hint="eastAsia"/>
                <w:sz w:val="18"/>
                <w:szCs w:val="18"/>
              </w:rPr>
              <w:t>18.04</w:t>
            </w:r>
            <w:r w:rsidRPr="00F8062B">
              <w:rPr>
                <w:sz w:val="18"/>
                <w:szCs w:val="18"/>
              </w:rPr>
              <w:t>%) / No(</w:t>
            </w:r>
            <w:r>
              <w:rPr>
                <w:rFonts w:hint="eastAsia"/>
                <w:sz w:val="18"/>
                <w:szCs w:val="18"/>
              </w:rPr>
              <w:t>81.96</w:t>
            </w:r>
            <w:r w:rsidRPr="00F8062B">
              <w:rPr>
                <w:sz w:val="18"/>
                <w:szCs w:val="18"/>
              </w:rPr>
              <w:t>%)</w:t>
            </w:r>
          </w:p>
        </w:tc>
      </w:tr>
      <w:tr w:rsidR="00915376" w:rsidRPr="00F8062B" w14:paraId="5E9D0088" w14:textId="77777777" w:rsidTr="00021F54">
        <w:trPr>
          <w:trHeight w:val="251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26A9E084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Day of the wee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5E16F128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Categorical</w:t>
            </w:r>
          </w:p>
        </w:tc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312E7721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proofErr w:type="gramStart"/>
            <w:r w:rsidRPr="00F8062B">
              <w:rPr>
                <w:sz w:val="18"/>
                <w:szCs w:val="18"/>
              </w:rPr>
              <w:t>Monday(</w:t>
            </w:r>
            <w:proofErr w:type="gramEnd"/>
            <w:r w:rsidRPr="00F8062B">
              <w:rPr>
                <w:sz w:val="18"/>
                <w:szCs w:val="18"/>
              </w:rPr>
              <w:t>20.27%), Tuesday(20.05%), Friday(19.59%), Wednesday(19.39%), Thursday(19.30%), Saturday(0.82%), Sunday(0.56%)</w:t>
            </w:r>
          </w:p>
        </w:tc>
      </w:tr>
      <w:tr w:rsidR="00915376" w:rsidRPr="00F8062B" w14:paraId="03FF82C9" w14:textId="77777777" w:rsidTr="00021F54">
        <w:trPr>
          <w:trHeight w:val="251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482A4F8D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Week of the mont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1A3AAE84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Categorical</w:t>
            </w:r>
          </w:p>
        </w:tc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5845ACB5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2nd (23.61%), 3rd (23.55%), 4th (23.19%), 1st (21.55%), 5th (8.08%)</w:t>
            </w:r>
          </w:p>
        </w:tc>
      </w:tr>
      <w:tr w:rsidR="00915376" w:rsidRPr="00F8062B" w14:paraId="79CA689A" w14:textId="77777777" w:rsidTr="00021F54">
        <w:trPr>
          <w:trHeight w:val="193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7C490320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Mont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1809E5FA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Categorical</w:t>
            </w:r>
          </w:p>
        </w:tc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4EC86B55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proofErr w:type="gramStart"/>
            <w:r w:rsidRPr="00F8062B">
              <w:rPr>
                <w:sz w:val="18"/>
                <w:szCs w:val="18"/>
              </w:rPr>
              <w:t>January(</w:t>
            </w:r>
            <w:proofErr w:type="gramEnd"/>
            <w:r w:rsidRPr="00F8062B">
              <w:rPr>
                <w:sz w:val="18"/>
                <w:szCs w:val="18"/>
              </w:rPr>
              <w:t>9.61%), July(9.46%), March(8.92%), April(8.90%), June(8.79%)…</w:t>
            </w:r>
          </w:p>
        </w:tc>
      </w:tr>
      <w:tr w:rsidR="00915376" w:rsidRPr="00F8062B" w14:paraId="3D4EA23C" w14:textId="77777777" w:rsidTr="00021F54">
        <w:trPr>
          <w:trHeight w:val="193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651BDC25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Operation cod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78D96F8C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Categorical</w:t>
            </w:r>
          </w:p>
        </w:tc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48995495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1D2DA4">
              <w:rPr>
                <w:sz w:val="18"/>
                <w:szCs w:val="18"/>
              </w:rPr>
              <w:t xml:space="preserve">Breast-conserving </w:t>
            </w:r>
            <w:proofErr w:type="gramStart"/>
            <w:r w:rsidRPr="001D2DA4">
              <w:rPr>
                <w:sz w:val="18"/>
                <w:szCs w:val="18"/>
              </w:rPr>
              <w:t>surgery(</w:t>
            </w:r>
            <w:proofErr w:type="gramEnd"/>
            <w:r w:rsidRPr="001D2DA4">
              <w:rPr>
                <w:sz w:val="18"/>
                <w:szCs w:val="18"/>
              </w:rPr>
              <w:t>3.06%), TUR-B (Transurethral resection-Bladder tumor)(2.49%), Vitrectomy(2.32%), Total hysterectomy(1.94%), TKRA(Total Knee Replacement Arthroplasty)(1.81%)…</w:t>
            </w:r>
          </w:p>
        </w:tc>
      </w:tr>
      <w:tr w:rsidR="00915376" w:rsidRPr="00F8062B" w14:paraId="623DB6AD" w14:textId="77777777" w:rsidTr="00021F54">
        <w:trPr>
          <w:trHeight w:val="193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0CB2A3ED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Anesthesia typ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3C47838E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Categorical</w:t>
            </w:r>
          </w:p>
        </w:tc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1E8EAADE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 xml:space="preserve">general </w:t>
            </w:r>
            <w:proofErr w:type="gramStart"/>
            <w:r w:rsidRPr="00F8062B">
              <w:rPr>
                <w:sz w:val="18"/>
                <w:szCs w:val="18"/>
              </w:rPr>
              <w:t>anesthesia(</w:t>
            </w:r>
            <w:proofErr w:type="gramEnd"/>
            <w:r w:rsidRPr="00F8062B">
              <w:rPr>
                <w:sz w:val="18"/>
                <w:szCs w:val="18"/>
              </w:rPr>
              <w:t>87.78%), spinal anesthesia(8.61%), MAC (monitored anesthesia care)(3.10%)…</w:t>
            </w:r>
          </w:p>
        </w:tc>
      </w:tr>
      <w:tr w:rsidR="00915376" w:rsidRPr="00F8062B" w14:paraId="4DB84FB8" w14:textId="77777777" w:rsidTr="00021F54">
        <w:trPr>
          <w:trHeight w:val="309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7495F53E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Emergency statu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37EE4907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Categorical</w:t>
            </w:r>
          </w:p>
        </w:tc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4B7474F9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proofErr w:type="gramStart"/>
            <w:r w:rsidRPr="00F8062B">
              <w:rPr>
                <w:sz w:val="18"/>
                <w:szCs w:val="18"/>
              </w:rPr>
              <w:t>Yes(</w:t>
            </w:r>
            <w:proofErr w:type="gramEnd"/>
            <w:r w:rsidRPr="00F8062B">
              <w:rPr>
                <w:sz w:val="18"/>
                <w:szCs w:val="18"/>
              </w:rPr>
              <w:t>7%) / No(93%)</w:t>
            </w:r>
          </w:p>
        </w:tc>
      </w:tr>
      <w:tr w:rsidR="00915376" w:rsidRPr="00F8062B" w14:paraId="48BCCAC2" w14:textId="77777777" w:rsidTr="00021F54">
        <w:trPr>
          <w:trHeight w:val="134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32D728D3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Operation timi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0345FE79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Categorical</w:t>
            </w:r>
          </w:p>
        </w:tc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2F4016F0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8</w:t>
            </w:r>
            <w:proofErr w:type="gramStart"/>
            <w:r w:rsidRPr="00F8062B">
              <w:rPr>
                <w:sz w:val="18"/>
                <w:szCs w:val="18"/>
              </w:rPr>
              <w:t>A</w:t>
            </w:r>
            <w:r>
              <w:rPr>
                <w:rFonts w:hint="eastAsia"/>
                <w:sz w:val="18"/>
                <w:szCs w:val="18"/>
              </w:rPr>
              <w:t>(</w:t>
            </w:r>
            <w:proofErr w:type="gramEnd"/>
            <w:r>
              <w:rPr>
                <w:rFonts w:hint="eastAsia"/>
                <w:sz w:val="18"/>
                <w:szCs w:val="18"/>
              </w:rPr>
              <w:t>23.29%)</w:t>
            </w:r>
            <w:r w:rsidRPr="00F8062B">
              <w:rPr>
                <w:sz w:val="18"/>
                <w:szCs w:val="18"/>
              </w:rPr>
              <w:t>, TF1</w:t>
            </w:r>
            <w:r>
              <w:rPr>
                <w:rFonts w:hint="eastAsia"/>
                <w:sz w:val="18"/>
                <w:szCs w:val="18"/>
              </w:rPr>
              <w:t>(21.74%)</w:t>
            </w:r>
            <w:r w:rsidRPr="00F8062B">
              <w:rPr>
                <w:sz w:val="18"/>
                <w:szCs w:val="18"/>
              </w:rPr>
              <w:t>, TF2</w:t>
            </w:r>
            <w:r>
              <w:rPr>
                <w:rFonts w:hint="eastAsia"/>
                <w:sz w:val="18"/>
                <w:szCs w:val="18"/>
              </w:rPr>
              <w:t>(15.18%)</w:t>
            </w:r>
            <w:r w:rsidRPr="00F8062B">
              <w:rPr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TF3(9.52%),</w:t>
            </w:r>
            <w:r>
              <w:rPr>
                <w:sz w:val="18"/>
                <w:szCs w:val="18"/>
              </w:rPr>
              <w:t xml:space="preserve"> </w:t>
            </w:r>
            <w:r w:rsidRPr="00F8062B">
              <w:rPr>
                <w:sz w:val="18"/>
                <w:szCs w:val="18"/>
              </w:rPr>
              <w:t>MD</w:t>
            </w:r>
            <w:r>
              <w:rPr>
                <w:rFonts w:hint="eastAsia"/>
                <w:sz w:val="18"/>
                <w:szCs w:val="18"/>
              </w:rPr>
              <w:t>(3.17%)</w:t>
            </w:r>
            <w:r w:rsidRPr="00F8062B">
              <w:rPr>
                <w:sz w:val="18"/>
                <w:szCs w:val="18"/>
              </w:rPr>
              <w:t>…</w:t>
            </w:r>
          </w:p>
        </w:tc>
      </w:tr>
      <w:tr w:rsidR="00915376" w:rsidRPr="00F8062B" w14:paraId="00D95EA2" w14:textId="77777777" w:rsidTr="00021F54">
        <w:trPr>
          <w:trHeight w:val="193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0DBB4F98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Surgery roo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65E928E6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Categorical</w:t>
            </w:r>
          </w:p>
        </w:tc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3CD2DF9D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B1(5.50%), E1(4.86%), B2(4.68%), E4(4.49%), A3(3.93%), A4(3.49</w:t>
            </w:r>
            <w:proofErr w:type="gramStart"/>
            <w:r w:rsidRPr="00F8062B">
              <w:rPr>
                <w:sz w:val="18"/>
                <w:szCs w:val="18"/>
              </w:rPr>
              <w:t>%)…</w:t>
            </w:r>
            <w:proofErr w:type="gramEnd"/>
          </w:p>
        </w:tc>
      </w:tr>
      <w:tr w:rsidR="00915376" w:rsidRPr="00F8062B" w14:paraId="66BC50ED" w14:textId="77777777" w:rsidTr="00021F54">
        <w:trPr>
          <w:trHeight w:val="134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2E10231A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Divisi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3C1F6367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Categorical</w:t>
            </w:r>
          </w:p>
        </w:tc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1B354C49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proofErr w:type="gramStart"/>
            <w:r w:rsidRPr="00F8062B">
              <w:rPr>
                <w:sz w:val="18"/>
                <w:szCs w:val="18"/>
              </w:rPr>
              <w:t>Admission(</w:t>
            </w:r>
            <w:proofErr w:type="gramEnd"/>
            <w:r w:rsidRPr="00F8062B">
              <w:rPr>
                <w:sz w:val="18"/>
                <w:szCs w:val="18"/>
              </w:rPr>
              <w:t>94.09%), Day(5.07%), Outpatient(0.84%)</w:t>
            </w:r>
          </w:p>
        </w:tc>
      </w:tr>
      <w:tr w:rsidR="00915376" w:rsidRPr="00F8062B" w14:paraId="7F224845" w14:textId="77777777" w:rsidTr="00021F54">
        <w:trPr>
          <w:trHeight w:val="193"/>
        </w:trPr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61798E14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War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0F4C8A62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Categorical</w:t>
            </w:r>
          </w:p>
        </w:tc>
        <w:tc>
          <w:tcPr>
            <w:tcW w:w="6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14:paraId="06658169" w14:textId="77777777" w:rsidR="00915376" w:rsidRPr="00F8062B" w:rsidRDefault="00915376" w:rsidP="00021F54">
            <w:pPr>
              <w:rPr>
                <w:sz w:val="18"/>
                <w:szCs w:val="18"/>
              </w:rPr>
            </w:pPr>
            <w:r w:rsidRPr="00F8062B">
              <w:rPr>
                <w:sz w:val="18"/>
                <w:szCs w:val="18"/>
              </w:rPr>
              <w:t>102(6.86%), NUGW2(6.79%), 72(5.89%), 81(5.84%), 65(4.56</w:t>
            </w:r>
            <w:proofErr w:type="gramStart"/>
            <w:r w:rsidRPr="00F8062B">
              <w:rPr>
                <w:sz w:val="18"/>
                <w:szCs w:val="18"/>
              </w:rPr>
              <w:t>%)…</w:t>
            </w:r>
            <w:proofErr w:type="gramEnd"/>
          </w:p>
        </w:tc>
      </w:tr>
    </w:tbl>
    <w:p w14:paraId="613B88EF" w14:textId="77777777" w:rsidR="00915376" w:rsidRDefault="00915376" w:rsidP="00915376">
      <w:pPr>
        <w:pStyle w:val="NoSpacing"/>
        <w:rPr>
          <w:sz w:val="18"/>
          <w:szCs w:val="18"/>
        </w:rPr>
      </w:pPr>
    </w:p>
    <w:p w14:paraId="1542B00D" w14:textId="77777777" w:rsidR="00EF1601" w:rsidRPr="00915376" w:rsidRDefault="00EF1601" w:rsidP="00915376"/>
    <w:sectPr w:rsidR="00EF1601" w:rsidRPr="00915376" w:rsidSect="0063221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21E"/>
    <w:rsid w:val="00260969"/>
    <w:rsid w:val="00481898"/>
    <w:rsid w:val="0063221E"/>
    <w:rsid w:val="007E02B3"/>
    <w:rsid w:val="00915376"/>
    <w:rsid w:val="00A1572F"/>
    <w:rsid w:val="00A21083"/>
    <w:rsid w:val="00A60DBE"/>
    <w:rsid w:val="00D8468A"/>
    <w:rsid w:val="00DA0BA6"/>
    <w:rsid w:val="00EF1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799C1"/>
  <w15:chartTrackingRefBased/>
  <w15:docId w15:val="{0B965044-6102-4491-AB36-562B0A524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Georgia" w:eastAsiaTheme="minorEastAsia" w:hAnsi="Georgia" w:cs="Times New Roman"/>
        <w:sz w:val="24"/>
        <w:szCs w:val="24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21E"/>
    <w:pPr>
      <w:spacing w:after="0" w:line="360" w:lineRule="auto"/>
      <w:jc w:val="both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qFormat/>
    <w:rsid w:val="00260969"/>
    <w:pPr>
      <w:keepNext/>
      <w:keepLines/>
      <w:spacing w:before="240" w:after="240" w:line="480" w:lineRule="auto"/>
      <w:outlineLvl w:val="0"/>
    </w:pPr>
    <w:rPr>
      <w:sz w:val="36"/>
      <w:szCs w:val="40"/>
    </w:rPr>
  </w:style>
  <w:style w:type="paragraph" w:styleId="Heading2">
    <w:name w:val="heading 2"/>
    <w:basedOn w:val="Normal"/>
    <w:next w:val="Normal"/>
    <w:link w:val="Heading2Char"/>
    <w:autoRedefine/>
    <w:qFormat/>
    <w:rsid w:val="00A1572F"/>
    <w:pPr>
      <w:keepNext/>
      <w:keepLines/>
      <w:spacing w:before="240" w:after="240" w:line="480" w:lineRule="auto"/>
      <w:outlineLvl w:val="1"/>
    </w:pPr>
    <w:rPr>
      <w:rFonts w:eastAsia="Malgun Gothic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1898"/>
    <w:pPr>
      <w:keepNext/>
      <w:keepLines/>
      <w:spacing w:before="40" w:line="480" w:lineRule="auto"/>
      <w:outlineLvl w:val="2"/>
    </w:pPr>
    <w:rPr>
      <w:rFonts w:eastAsiaTheme="majorEastAsia" w:cs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260969"/>
    <w:pPr>
      <w:keepNext/>
      <w:keepLines/>
      <w:spacing w:after="60"/>
    </w:pPr>
    <w:rPr>
      <w:sz w:val="40"/>
      <w:szCs w:val="52"/>
    </w:rPr>
  </w:style>
  <w:style w:type="character" w:customStyle="1" w:styleId="TitleChar">
    <w:name w:val="Title Char"/>
    <w:basedOn w:val="DefaultParagraphFont"/>
    <w:link w:val="Title"/>
    <w:rsid w:val="00260969"/>
    <w:rPr>
      <w:rFonts w:ascii="Times New Roman" w:hAnsi="Times New Roman"/>
      <w:sz w:val="40"/>
      <w:szCs w:val="52"/>
    </w:rPr>
  </w:style>
  <w:style w:type="character" w:customStyle="1" w:styleId="Heading1Char">
    <w:name w:val="Heading 1 Char"/>
    <w:basedOn w:val="DefaultParagraphFont"/>
    <w:link w:val="Heading1"/>
    <w:rsid w:val="00260969"/>
    <w:rPr>
      <w:sz w:val="36"/>
      <w:szCs w:val="40"/>
    </w:rPr>
  </w:style>
  <w:style w:type="character" w:customStyle="1" w:styleId="Heading2Char">
    <w:name w:val="Heading 2 Char"/>
    <w:basedOn w:val="DefaultParagraphFont"/>
    <w:link w:val="Heading2"/>
    <w:rsid w:val="00A1572F"/>
    <w:rPr>
      <w:rFonts w:ascii="Times New Roman" w:eastAsia="Malgun Gothic" w:hAnsi="Times New Roman"/>
      <w:sz w:val="28"/>
      <w:szCs w:val="32"/>
    </w:rPr>
  </w:style>
  <w:style w:type="paragraph" w:customStyle="1" w:styleId="Style1">
    <w:name w:val="Style1"/>
    <w:basedOn w:val="Normal"/>
    <w:autoRedefine/>
    <w:qFormat/>
    <w:rsid w:val="007E02B3"/>
    <w:pPr>
      <w:spacing w:line="48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481898"/>
    <w:rPr>
      <w:rFonts w:eastAsiaTheme="majorEastAsia" w:cstheme="majorBidi"/>
    </w:rPr>
  </w:style>
  <w:style w:type="paragraph" w:styleId="NoSpacing">
    <w:name w:val="No Spacing"/>
    <w:uiPriority w:val="1"/>
    <w:qFormat/>
    <w:rsid w:val="0063221E"/>
    <w:pPr>
      <w:spacing w:after="0" w:line="240" w:lineRule="auto"/>
      <w:jc w:val="both"/>
    </w:pPr>
    <w:rPr>
      <w:rFonts w:ascii="Times New Roman" w:hAnsi="Times New Roman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63221E"/>
    <w:pPr>
      <w:spacing w:after="200" w:line="240" w:lineRule="auto"/>
    </w:pPr>
    <w:rPr>
      <w:rFonts w:ascii="Georgia" w:hAnsi="Georgia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unho Roh</dc:creator>
  <cp:keywords/>
  <dc:description/>
  <cp:lastModifiedBy>Gyunho Roh</cp:lastModifiedBy>
  <cp:revision>2</cp:revision>
  <dcterms:created xsi:type="dcterms:W3CDTF">2024-02-23T05:58:00Z</dcterms:created>
  <dcterms:modified xsi:type="dcterms:W3CDTF">2024-11-29T00:52:00Z</dcterms:modified>
</cp:coreProperties>
</file>